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s and Method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Cell viability assay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shd w:fill="F2F2F2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fter overnight culture of DCs in the presence of absence of different concentrations of IMOD the  cell viability was assessed using  CellTiter</w:t>
      </w:r>
      <w:r>
        <w:rPr>
          <w:rFonts w:eastAsia="Times New Roman" w:cs="Times New Roman" w:ascii="Times New Roman" w:hAnsi="Times New Roman"/>
          <w:sz w:val="24"/>
          <w:szCs w:val="24"/>
          <w:lang w:val="en-US" w:eastAsia="nl-NL"/>
        </w:rPr>
        <w:t xml:space="preserve">-Glo® Luminescent Cell Viability Assay (Promega, Madison, Wisconsin, USA), according to the manufacturer protocol.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2F2F2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2F2F2" w:val="clear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2F2F2" w:val="clear"/>
          <w:lang w:val="en-US"/>
        </w:rPr>
      </w:pPr>
      <w:r>
        <w:rPr>
          <w:rFonts w:cs="Arial" w:ascii="Arial" w:hAnsi="Arial"/>
          <w:color w:val="000000"/>
          <w:sz w:val="20"/>
          <w:szCs w:val="20"/>
          <w:shd w:fill="F2F2F2" w:val="clear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 legends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IMOD does not influence DCs viability. </w:t>
      </w:r>
      <w:r>
        <w:rPr>
          <w:rFonts w:cs="Times New Roman" w:ascii="Times New Roman" w:hAnsi="Times New Roman"/>
          <w:sz w:val="24"/>
          <w:szCs w:val="24"/>
          <w:lang w:val="en-US"/>
        </w:rPr>
        <w:t>Immature DCs were cultured overnight with different dilutions of IMOD and afterwards their viability was assessed by the CellTiter</w:t>
      </w:r>
      <w:r>
        <w:rPr>
          <w:rFonts w:eastAsia="Times New Roman" w:cs="Times New Roman" w:ascii="Times New Roman" w:hAnsi="Times New Roman"/>
          <w:sz w:val="24"/>
          <w:szCs w:val="24"/>
          <w:lang w:val="en-US" w:eastAsia="nl-NL"/>
        </w:rPr>
        <w:t xml:space="preserve">-Glo® Luminescent Cell Viability Assay. Staurosporine was used as a inducer of cell death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MOD treatment does not affect DC maturation. </w:t>
      </w:r>
      <w:r>
        <w:rPr>
          <w:rFonts w:cs="Times New Roman" w:ascii="Times New Roman" w:hAnsi="Times New Roman"/>
          <w:sz w:val="24"/>
          <w:szCs w:val="24"/>
          <w:lang w:val="en-US"/>
        </w:rPr>
        <w:t>Immature DCs were stimulated with different dilutions of IMOD in the presence or absence of LPS. 18 hours after stimulation, expression of maturation markers CD80 ,CD86, CD83, CD40 and HLA-DR was measured by flow cytometry. Data are representative of at least two (c,d,e) or 4 (a,b) representative experi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3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IMOD does not directly influence T cell proliferation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logenic PBLs (1x </w:t>
      </w:r>
      <w:r>
        <w:rPr>
          <w:rFonts w:cs="Times New Roman" w:ascii="Times New Roman" w:hAnsi="Times New Roman"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re incubated with or without IL2/PHA in the presence or absence of IMOD (1:800) for 5 days. The proliferation of T lymphocytes was assessed by overnight BrdU incorporation. The results are representative of independent experiments obtained from 3 donors.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/>
        <w:t xml:space="preserve"> Tab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3856"/>
        <w:gridCol w:w="3696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lightGray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lightGray"/>
              </w:rPr>
              <w:t>Expression primer sequences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product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CAATAACCACCCCTGACC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CGCAGAATGAGATGAGTTG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NFα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12p35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TCCAGAAGGCCAGACAAAC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TGGTAAACAGGCCTCCACT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12p40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GAGCAGTGAGGTCTTAGGC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GAAGCAGCAAGGAGCG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3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ATGTTCGTCATGGGTGTG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GTGCTAAGCAGTTGGTGGT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5:35:00Z</dcterms:created>
  <dc:creator>A.A. Drewniak</dc:creator>
  <dc:description/>
  <cp:keywords/>
  <dc:language>en-US</dc:language>
  <cp:lastModifiedBy>A.A. Drewniak</cp:lastModifiedBy>
  <dcterms:modified xsi:type="dcterms:W3CDTF">2015-02-19T15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